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7B80C4" w14:textId="77777777" w:rsidR="003A38E3" w:rsidRDefault="003A38E3" w:rsidP="00682D93"/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2"/>
        <w:gridCol w:w="1985"/>
        <w:gridCol w:w="708"/>
        <w:gridCol w:w="2197"/>
        <w:gridCol w:w="1980"/>
        <w:gridCol w:w="695"/>
      </w:tblGrid>
      <w:tr w:rsidR="00E862C8" w14:paraId="51F619DD" w14:textId="77777777" w:rsidTr="00384FCD">
        <w:trPr>
          <w:jc w:val="center"/>
        </w:trPr>
        <w:tc>
          <w:tcPr>
            <w:tcW w:w="9977" w:type="dxa"/>
            <w:gridSpan w:val="6"/>
            <w:tcBorders>
              <w:bottom w:val="single" w:sz="4" w:space="0" w:color="auto"/>
            </w:tcBorders>
          </w:tcPr>
          <w:p w14:paraId="1F0D07EF" w14:textId="0DD59823" w:rsidR="00E862C8" w:rsidRPr="002D09DF" w:rsidRDefault="00E862C8" w:rsidP="00984464">
            <w:pPr>
              <w:rPr>
                <w:rFonts w:ascii="Times New Roman" w:hAnsi="Times New Roman"/>
                <w:b/>
                <w:bCs/>
                <w:i/>
                <w:color w:val="000000"/>
                <w:kern w:val="0"/>
                <w:sz w:val="21"/>
                <w:szCs w:val="21"/>
              </w:rPr>
            </w:pPr>
          </w:p>
        </w:tc>
      </w:tr>
      <w:tr w:rsidR="001E1164" w14:paraId="6498D3BD" w14:textId="77777777" w:rsidTr="00384FCD">
        <w:trPr>
          <w:jc w:val="center"/>
        </w:trPr>
        <w:tc>
          <w:tcPr>
            <w:tcW w:w="2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D8D5AA" w14:textId="77777777" w:rsidR="00E17380" w:rsidRDefault="00E17380" w:rsidP="00160178">
            <w:r w:rsidRPr="002D09DF">
              <w:rPr>
                <w:rFonts w:ascii="Times New Roman" w:hAnsi="Times New Roman"/>
                <w:b/>
                <w:bCs/>
                <w:color w:val="000000"/>
                <w:kern w:val="0"/>
                <w:sz w:val="21"/>
                <w:szCs w:val="21"/>
              </w:rPr>
              <w:t>Variabl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89C1A3" w14:textId="77777777" w:rsidR="00E17380" w:rsidRDefault="00E17380" w:rsidP="00160178">
            <w:r w:rsidRPr="002D09DF">
              <w:rPr>
                <w:rFonts w:ascii="Times New Roman" w:hAnsi="Times New Roman"/>
                <w:b/>
                <w:bCs/>
                <w:color w:val="000000"/>
                <w:kern w:val="0"/>
                <w:sz w:val="21"/>
                <w:szCs w:val="21"/>
              </w:rPr>
              <w:t>OR (95% CI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D64CD4" w14:textId="77777777" w:rsidR="00E17380" w:rsidRDefault="00E17380" w:rsidP="00160178">
            <w:r w:rsidRPr="002D09DF">
              <w:rPr>
                <w:rFonts w:ascii="Times New Roman" w:hAnsi="Times New Roman"/>
                <w:b/>
                <w:bCs/>
                <w:i/>
                <w:color w:val="000000"/>
                <w:kern w:val="0"/>
                <w:sz w:val="21"/>
                <w:szCs w:val="21"/>
              </w:rPr>
              <w:t>P</w:t>
            </w:r>
            <w:r w:rsidRPr="002D09DF">
              <w:rPr>
                <w:rFonts w:ascii="Times New Roman" w:hAnsi="Times New Roman"/>
                <w:b/>
                <w:bCs/>
                <w:color w:val="000000"/>
                <w:kern w:val="0"/>
                <w:sz w:val="21"/>
                <w:szCs w:val="21"/>
              </w:rPr>
              <w:t xml:space="preserve"> value</w:t>
            </w:r>
          </w:p>
        </w:tc>
        <w:tc>
          <w:tcPr>
            <w:tcW w:w="2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4E26DA" w14:textId="77777777" w:rsidR="00E17380" w:rsidRDefault="00E17380" w:rsidP="00160178">
            <w:r w:rsidRPr="002D09DF">
              <w:rPr>
                <w:rFonts w:ascii="Times New Roman" w:hAnsi="Times New Roman"/>
                <w:b/>
                <w:bCs/>
                <w:color w:val="000000"/>
                <w:kern w:val="0"/>
                <w:sz w:val="21"/>
                <w:szCs w:val="21"/>
              </w:rPr>
              <w:t>Variabl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3537C3" w14:textId="77777777" w:rsidR="00E17380" w:rsidRDefault="00E17380" w:rsidP="00160178">
            <w:r w:rsidRPr="002D09DF">
              <w:rPr>
                <w:rFonts w:ascii="Times New Roman" w:hAnsi="Times New Roman"/>
                <w:b/>
                <w:bCs/>
                <w:color w:val="000000"/>
                <w:kern w:val="0"/>
                <w:sz w:val="21"/>
                <w:szCs w:val="21"/>
              </w:rPr>
              <w:t>OR (95% CI)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A90103" w14:textId="77777777" w:rsidR="00E17380" w:rsidRDefault="00E17380" w:rsidP="00160178">
            <w:r w:rsidRPr="002D09DF">
              <w:rPr>
                <w:rFonts w:ascii="Times New Roman" w:hAnsi="Times New Roman"/>
                <w:b/>
                <w:bCs/>
                <w:i/>
                <w:color w:val="000000"/>
                <w:kern w:val="0"/>
                <w:sz w:val="21"/>
                <w:szCs w:val="21"/>
              </w:rPr>
              <w:t>P</w:t>
            </w:r>
            <w:r w:rsidRPr="002D09DF">
              <w:rPr>
                <w:rFonts w:ascii="Times New Roman" w:hAnsi="Times New Roman"/>
                <w:b/>
                <w:bCs/>
                <w:color w:val="000000"/>
                <w:kern w:val="0"/>
                <w:sz w:val="21"/>
                <w:szCs w:val="21"/>
              </w:rPr>
              <w:t xml:space="preserve"> value</w:t>
            </w:r>
          </w:p>
        </w:tc>
      </w:tr>
      <w:tr w:rsidR="001E1164" w14:paraId="63263B2C" w14:textId="77777777" w:rsidTr="00384FCD">
        <w:trPr>
          <w:jc w:val="center"/>
        </w:trPr>
        <w:tc>
          <w:tcPr>
            <w:tcW w:w="24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FFD90B" w14:textId="77777777" w:rsidR="00E17380" w:rsidRPr="00FB670F" w:rsidRDefault="00E17380" w:rsidP="0016017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B670F">
              <w:rPr>
                <w:rFonts w:ascii="Times New Roman" w:hAnsi="Times New Roman" w:cs="Times New Roman"/>
                <w:sz w:val="21"/>
                <w:szCs w:val="21"/>
              </w:rPr>
              <w:t>Ag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365D9A" w14:textId="73EEE815" w:rsidR="00E17380" w:rsidRPr="00FB670F" w:rsidRDefault="00235A70" w:rsidP="0016017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79(0.956-1.003</w:t>
            </w:r>
            <w:r w:rsidR="00E17380" w:rsidRPr="00FB670F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B1B848" w14:textId="2C89DE55" w:rsidR="00E17380" w:rsidRPr="00FB670F" w:rsidRDefault="00235A70" w:rsidP="0016017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 w:rsidR="00E17380" w:rsidRPr="00FB670F"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21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F78C1B" w14:textId="77777777" w:rsidR="00E17380" w:rsidRPr="00FB670F" w:rsidRDefault="00E17380" w:rsidP="0016017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B670F">
              <w:rPr>
                <w:rFonts w:ascii="Times New Roman" w:hAnsi="Times New Roman" w:cs="Times New Roman"/>
                <w:sz w:val="21"/>
                <w:szCs w:val="21"/>
              </w:rPr>
              <w:t>Alkaline phosphatase (u/L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C6BB80" w14:textId="77777777" w:rsidR="00E17380" w:rsidRPr="00FB670F" w:rsidRDefault="00E17380" w:rsidP="0016017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B670F">
              <w:rPr>
                <w:rFonts w:ascii="Times New Roman" w:hAnsi="Times New Roman" w:cs="Times New Roman"/>
                <w:sz w:val="21"/>
                <w:szCs w:val="21"/>
              </w:rPr>
              <w:t>1.003(1.001-1.004)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141996" w14:textId="77777777" w:rsidR="00E17380" w:rsidRPr="00FB670F" w:rsidRDefault="00E17380" w:rsidP="0016017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B670F">
              <w:rPr>
                <w:rFonts w:ascii="Times New Roman" w:hAnsi="Times New Roman" w:cs="Times New Roman"/>
                <w:sz w:val="21"/>
                <w:szCs w:val="21"/>
              </w:rPr>
              <w:t>0.008</w:t>
            </w:r>
          </w:p>
        </w:tc>
      </w:tr>
      <w:tr w:rsidR="001E1164" w14:paraId="005FF3C0" w14:textId="77777777" w:rsidTr="00384FCD">
        <w:trPr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4CB90337" w14:textId="77777777" w:rsidR="00E17380" w:rsidRPr="00FB670F" w:rsidRDefault="00E17380" w:rsidP="0016017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B670F">
              <w:rPr>
                <w:rFonts w:ascii="Times New Roman" w:hAnsi="Times New Roman" w:cs="Times New Roman"/>
                <w:sz w:val="21"/>
                <w:szCs w:val="21"/>
              </w:rPr>
              <w:t>Gend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0BD34F6" w14:textId="77777777" w:rsidR="00E17380" w:rsidRPr="00FB670F" w:rsidRDefault="00E17380" w:rsidP="0016017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B670F">
              <w:rPr>
                <w:rFonts w:ascii="Times New Roman" w:hAnsi="Times New Roman" w:cs="Times New Roman"/>
                <w:sz w:val="21"/>
                <w:szCs w:val="21"/>
              </w:rPr>
              <w:t>1.116(0.578-2.15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5A5B55C" w14:textId="77777777" w:rsidR="00E17380" w:rsidRPr="00FB670F" w:rsidRDefault="00E17380" w:rsidP="0016017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B670F">
              <w:rPr>
                <w:rFonts w:ascii="Times New Roman" w:hAnsi="Times New Roman" w:cs="Times New Roman"/>
                <w:sz w:val="21"/>
                <w:szCs w:val="21"/>
              </w:rPr>
              <w:t>0.744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612B44CA" w14:textId="77777777" w:rsidR="00E17380" w:rsidRPr="00FB670F" w:rsidRDefault="00E17380" w:rsidP="0016017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B670F">
              <w:rPr>
                <w:rFonts w:ascii="Times New Roman" w:hAnsi="Times New Roman" w:cs="Times New Roman"/>
                <w:sz w:val="21"/>
                <w:szCs w:val="21"/>
              </w:rPr>
              <w:t>Bilirubin mg/d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3FAE654" w14:textId="77777777" w:rsidR="00E17380" w:rsidRPr="00FB670F" w:rsidRDefault="00E17380" w:rsidP="0016017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B670F">
              <w:rPr>
                <w:rFonts w:ascii="Times New Roman" w:hAnsi="Times New Roman" w:cs="Times New Roman"/>
                <w:sz w:val="21"/>
                <w:szCs w:val="21"/>
              </w:rPr>
              <w:t>1.005(0.999-1.011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5B630266" w14:textId="77777777" w:rsidR="00E17380" w:rsidRPr="00FB670F" w:rsidRDefault="00E17380" w:rsidP="0016017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B670F">
              <w:rPr>
                <w:rFonts w:ascii="Times New Roman" w:hAnsi="Times New Roman" w:cs="Times New Roman"/>
                <w:sz w:val="21"/>
                <w:szCs w:val="21"/>
              </w:rPr>
              <w:t>0.103</w:t>
            </w:r>
          </w:p>
        </w:tc>
      </w:tr>
      <w:tr w:rsidR="001E1164" w14:paraId="7CC96374" w14:textId="77777777" w:rsidTr="00384FCD">
        <w:trPr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7C16C76A" w14:textId="77777777" w:rsidR="00E17380" w:rsidRPr="00FB670F" w:rsidRDefault="00E17380" w:rsidP="0016017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B670F">
              <w:rPr>
                <w:rFonts w:ascii="Times New Roman" w:hAnsi="Times New Roman" w:cs="Times New Roman"/>
                <w:sz w:val="21"/>
                <w:szCs w:val="21"/>
              </w:rPr>
              <w:t>Area Rural: Urba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0ED3655" w14:textId="77777777" w:rsidR="00E17380" w:rsidRPr="00FB670F" w:rsidRDefault="00E17380" w:rsidP="0016017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281</w:t>
            </w:r>
            <w:r w:rsidRPr="00FB670F">
              <w:rPr>
                <w:rFonts w:ascii="Times New Roman" w:hAnsi="Times New Roman" w:cs="Times New Roman"/>
                <w:sz w:val="21"/>
                <w:szCs w:val="21"/>
              </w:rPr>
              <w:t>(0.677-2.42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74A104D" w14:textId="77777777" w:rsidR="00E17380" w:rsidRPr="00FB670F" w:rsidRDefault="00E17380" w:rsidP="0016017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B670F">
              <w:rPr>
                <w:rFonts w:ascii="Times New Roman" w:hAnsi="Times New Roman" w:cs="Times New Roman"/>
                <w:sz w:val="21"/>
                <w:szCs w:val="21"/>
              </w:rPr>
              <w:t>0.447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6F60475E" w14:textId="77777777" w:rsidR="00E17380" w:rsidRPr="00FB670F" w:rsidRDefault="00E17380" w:rsidP="0016017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B670F">
              <w:rPr>
                <w:rFonts w:ascii="Times New Roman" w:hAnsi="Times New Roman" w:cs="Times New Roman"/>
                <w:sz w:val="21"/>
                <w:szCs w:val="21"/>
              </w:rPr>
              <w:t>Serum creatinine (</w:t>
            </w:r>
            <w:proofErr w:type="spellStart"/>
            <w:r w:rsidRPr="00FB670F">
              <w:rPr>
                <w:rFonts w:ascii="Times New Roman" w:hAnsi="Times New Roman" w:cs="Times New Roman"/>
                <w:sz w:val="21"/>
                <w:szCs w:val="21"/>
              </w:rPr>
              <w:t>μmol</w:t>
            </w:r>
            <w:proofErr w:type="spellEnd"/>
            <w:r w:rsidRPr="00FB670F">
              <w:rPr>
                <w:rFonts w:ascii="Times New Roman" w:hAnsi="Times New Roman" w:cs="Times New Roman"/>
                <w:sz w:val="21"/>
                <w:szCs w:val="21"/>
              </w:rPr>
              <w:t>/L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B9EC27B" w14:textId="77777777" w:rsidR="00E17380" w:rsidRPr="00FB670F" w:rsidRDefault="00E17380" w:rsidP="0016017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B670F">
              <w:rPr>
                <w:rFonts w:ascii="Times New Roman" w:hAnsi="Times New Roman" w:cs="Times New Roman"/>
                <w:sz w:val="21"/>
                <w:szCs w:val="21"/>
              </w:rPr>
              <w:t>0.997(0.989-1.005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7497C0B9" w14:textId="77777777" w:rsidR="00E17380" w:rsidRPr="00FB670F" w:rsidRDefault="00E17380" w:rsidP="0016017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B670F">
              <w:rPr>
                <w:rFonts w:ascii="Times New Roman" w:hAnsi="Times New Roman" w:cs="Times New Roman"/>
                <w:sz w:val="21"/>
                <w:szCs w:val="21"/>
              </w:rPr>
              <w:t>0.453</w:t>
            </w:r>
          </w:p>
        </w:tc>
      </w:tr>
      <w:tr w:rsidR="001E1164" w14:paraId="24A6032C" w14:textId="77777777" w:rsidTr="00384FCD">
        <w:trPr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54F948DC" w14:textId="77777777" w:rsidR="00E17380" w:rsidRPr="00FB670F" w:rsidRDefault="00E17380" w:rsidP="0016017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B670F">
              <w:rPr>
                <w:rFonts w:ascii="Times New Roman" w:hAnsi="Times New Roman" w:cs="Times New Roman"/>
                <w:sz w:val="21"/>
                <w:szCs w:val="21"/>
              </w:rPr>
              <w:t>Marri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A6CF32A" w14:textId="77777777" w:rsidR="00E17380" w:rsidRPr="00FB670F" w:rsidRDefault="00E17380" w:rsidP="0016017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B670F">
              <w:rPr>
                <w:rFonts w:ascii="Times New Roman" w:hAnsi="Times New Roman" w:cs="Times New Roman"/>
                <w:sz w:val="21"/>
                <w:szCs w:val="21"/>
              </w:rPr>
              <w:t>2.028(0.448-9.17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0B98AE5" w14:textId="77777777" w:rsidR="00E17380" w:rsidRPr="00FB670F" w:rsidRDefault="00E17380" w:rsidP="0016017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B670F">
              <w:rPr>
                <w:rFonts w:ascii="Times New Roman" w:hAnsi="Times New Roman" w:cs="Times New Roman"/>
                <w:sz w:val="21"/>
                <w:szCs w:val="21"/>
              </w:rPr>
              <w:t>0.358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291237C1" w14:textId="77777777" w:rsidR="00E17380" w:rsidRPr="00FB670F" w:rsidRDefault="00E17380" w:rsidP="0016017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B670F">
              <w:rPr>
                <w:rFonts w:ascii="Times New Roman" w:hAnsi="Times New Roman" w:cs="Times New Roman"/>
                <w:sz w:val="21"/>
                <w:szCs w:val="21"/>
              </w:rPr>
              <w:t>Abscess si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AF1A24F" w14:textId="77777777" w:rsidR="00E17380" w:rsidRPr="00FB670F" w:rsidRDefault="00E17380" w:rsidP="0016017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62EC7734" w14:textId="77777777" w:rsidR="00E17380" w:rsidRPr="00FB670F" w:rsidRDefault="00E17380" w:rsidP="0016017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B670F">
              <w:rPr>
                <w:rFonts w:ascii="Times New Roman" w:hAnsi="Times New Roman" w:cs="Times New Roman"/>
                <w:sz w:val="21"/>
                <w:szCs w:val="21"/>
              </w:rPr>
              <w:t>0.180</w:t>
            </w:r>
          </w:p>
        </w:tc>
      </w:tr>
      <w:tr w:rsidR="001E1164" w14:paraId="0C0CBD87" w14:textId="77777777" w:rsidTr="00384FCD">
        <w:trPr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0FD47D70" w14:textId="77777777" w:rsidR="00E17380" w:rsidRPr="00FB670F" w:rsidRDefault="00E17380" w:rsidP="0016017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B670F">
              <w:rPr>
                <w:rFonts w:ascii="Times New Roman" w:hAnsi="Times New Roman" w:cs="Times New Roman"/>
                <w:sz w:val="21"/>
                <w:szCs w:val="21"/>
              </w:rPr>
              <w:t>Smok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5DCEBFB" w14:textId="77777777" w:rsidR="00E17380" w:rsidRPr="00FB670F" w:rsidRDefault="00E17380" w:rsidP="0016017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B670F">
              <w:rPr>
                <w:rFonts w:ascii="Times New Roman" w:hAnsi="Times New Roman" w:cs="Times New Roman"/>
                <w:sz w:val="21"/>
                <w:szCs w:val="21"/>
              </w:rPr>
              <w:t>1.283(0.676-2.43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755E229" w14:textId="77777777" w:rsidR="00E17380" w:rsidRPr="00FB670F" w:rsidRDefault="00E17380" w:rsidP="0016017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B670F">
              <w:rPr>
                <w:rFonts w:ascii="Times New Roman" w:hAnsi="Times New Roman" w:cs="Times New Roman"/>
                <w:sz w:val="21"/>
                <w:szCs w:val="21"/>
              </w:rPr>
              <w:t>0.446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64D220E6" w14:textId="77777777" w:rsidR="00E17380" w:rsidRPr="00FB670F" w:rsidRDefault="00E17380" w:rsidP="0016017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</w:t>
            </w:r>
            <w:r w:rsidRPr="00FB670F">
              <w:rPr>
                <w:rFonts w:ascii="Times New Roman" w:hAnsi="Times New Roman" w:cs="Times New Roman"/>
                <w:sz w:val="21"/>
                <w:szCs w:val="21"/>
              </w:rPr>
              <w:t>Lef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C4507DF" w14:textId="77777777" w:rsidR="00E17380" w:rsidRPr="00FB670F" w:rsidRDefault="00E17380" w:rsidP="0016017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B670F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2F4BDA91" w14:textId="77777777" w:rsidR="00E17380" w:rsidRPr="00FB670F" w:rsidRDefault="00E17380" w:rsidP="0016017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E1164" w14:paraId="7EEBE333" w14:textId="77777777" w:rsidTr="00384FCD">
        <w:trPr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5FCF9724" w14:textId="77777777" w:rsidR="00E17380" w:rsidRPr="00FB670F" w:rsidRDefault="00E17380" w:rsidP="0016017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B670F">
              <w:rPr>
                <w:rFonts w:ascii="Times New Roman" w:hAnsi="Times New Roman" w:cs="Times New Roman"/>
                <w:sz w:val="21"/>
                <w:szCs w:val="21"/>
              </w:rPr>
              <w:t>Alcohol intak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9E63BA3" w14:textId="77777777" w:rsidR="00E17380" w:rsidRPr="00FB670F" w:rsidRDefault="00E17380" w:rsidP="0016017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B670F">
              <w:rPr>
                <w:rFonts w:ascii="Times New Roman" w:hAnsi="Times New Roman" w:cs="Times New Roman"/>
                <w:sz w:val="21"/>
                <w:szCs w:val="21"/>
              </w:rPr>
              <w:t>1.411(0.747-2.66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08AA3D8" w14:textId="77777777" w:rsidR="00E17380" w:rsidRPr="00FB670F" w:rsidRDefault="00E17380" w:rsidP="0016017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B670F">
              <w:rPr>
                <w:rFonts w:ascii="Times New Roman" w:hAnsi="Times New Roman" w:cs="Times New Roman"/>
                <w:sz w:val="21"/>
                <w:szCs w:val="21"/>
              </w:rPr>
              <w:t>0.289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71BC882E" w14:textId="77777777" w:rsidR="00E17380" w:rsidRPr="00FB670F" w:rsidRDefault="00E17380" w:rsidP="0016017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</w:t>
            </w:r>
            <w:r w:rsidRPr="00FB670F">
              <w:rPr>
                <w:rFonts w:ascii="Times New Roman" w:hAnsi="Times New Roman" w:cs="Times New Roman"/>
                <w:sz w:val="21"/>
                <w:szCs w:val="21"/>
              </w:rPr>
              <w:t>Righ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8C1506F" w14:textId="77777777" w:rsidR="00E17380" w:rsidRPr="00FB670F" w:rsidRDefault="00E17380" w:rsidP="0016017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B670F">
              <w:rPr>
                <w:rFonts w:ascii="Times New Roman" w:hAnsi="Times New Roman" w:cs="Times New Roman"/>
                <w:sz w:val="21"/>
                <w:szCs w:val="21"/>
              </w:rPr>
              <w:t>0.565(0.144-2.209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5B3798C0" w14:textId="77777777" w:rsidR="00E17380" w:rsidRPr="00FB670F" w:rsidRDefault="00E17380" w:rsidP="0016017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E1164" w14:paraId="403A2B86" w14:textId="77777777" w:rsidTr="00384FCD">
        <w:trPr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3A78197C" w14:textId="77777777" w:rsidR="00E17380" w:rsidRPr="00FB670F" w:rsidRDefault="00E17380" w:rsidP="0016017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B670F">
              <w:rPr>
                <w:rFonts w:ascii="Times New Roman" w:hAnsi="Times New Roman" w:cs="Times New Roman"/>
                <w:sz w:val="21"/>
                <w:szCs w:val="21"/>
              </w:rPr>
              <w:t>Liver cirrhos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C766A90" w14:textId="77777777" w:rsidR="00E17380" w:rsidRPr="00FB670F" w:rsidRDefault="00E17380" w:rsidP="0016017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B670F">
              <w:rPr>
                <w:rFonts w:ascii="Times New Roman" w:hAnsi="Times New Roman" w:cs="Times New Roman"/>
                <w:sz w:val="21"/>
                <w:szCs w:val="21"/>
              </w:rPr>
              <w:t>3.360(1.258-8.97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5E2D8D9" w14:textId="77777777" w:rsidR="00E17380" w:rsidRPr="00FB670F" w:rsidRDefault="00E17380" w:rsidP="0016017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B670F">
              <w:rPr>
                <w:rFonts w:ascii="Times New Roman" w:hAnsi="Times New Roman" w:cs="Times New Roman"/>
                <w:sz w:val="21"/>
                <w:szCs w:val="21"/>
              </w:rPr>
              <w:t>0.016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7AA5E20F" w14:textId="77777777" w:rsidR="00E17380" w:rsidRPr="00FB670F" w:rsidRDefault="00E17380" w:rsidP="0016017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</w:t>
            </w:r>
            <w:r w:rsidRPr="00FB670F">
              <w:rPr>
                <w:rFonts w:ascii="Times New Roman" w:hAnsi="Times New Roman" w:cs="Times New Roman"/>
                <w:sz w:val="21"/>
                <w:szCs w:val="21"/>
              </w:rPr>
              <w:t>Both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8DE4280" w14:textId="77777777" w:rsidR="00E17380" w:rsidRPr="00FB670F" w:rsidRDefault="00E17380" w:rsidP="0016017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382</w:t>
            </w:r>
            <w:r w:rsidRPr="00FB670F">
              <w:rPr>
                <w:rFonts w:ascii="Times New Roman" w:hAnsi="Times New Roman" w:cs="Times New Roman"/>
                <w:sz w:val="21"/>
                <w:szCs w:val="21"/>
              </w:rPr>
              <w:t>(0.467-4.086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11A9F574" w14:textId="77777777" w:rsidR="00E17380" w:rsidRPr="00FB670F" w:rsidRDefault="00E17380" w:rsidP="0016017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E1164" w14:paraId="76C43FE9" w14:textId="77777777" w:rsidTr="00384FCD">
        <w:trPr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12A478FE" w14:textId="77777777" w:rsidR="00E17380" w:rsidRPr="00FB670F" w:rsidRDefault="00E17380" w:rsidP="0016017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B670F">
              <w:rPr>
                <w:rFonts w:ascii="Times New Roman" w:hAnsi="Times New Roman" w:cs="Times New Roman"/>
                <w:sz w:val="21"/>
                <w:szCs w:val="21"/>
              </w:rPr>
              <w:t>Fatty liv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AC25C6C" w14:textId="77777777" w:rsidR="00E17380" w:rsidRPr="00FB670F" w:rsidRDefault="00E17380" w:rsidP="0016017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B670F">
              <w:rPr>
                <w:rFonts w:ascii="Times New Roman" w:hAnsi="Times New Roman" w:cs="Times New Roman"/>
                <w:sz w:val="21"/>
                <w:szCs w:val="21"/>
              </w:rPr>
              <w:t>0.468(0.109-2.01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D608543" w14:textId="77777777" w:rsidR="00E17380" w:rsidRPr="00FB670F" w:rsidRDefault="00E17380" w:rsidP="0016017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B670F">
              <w:rPr>
                <w:rFonts w:ascii="Times New Roman" w:hAnsi="Times New Roman" w:cs="Times New Roman"/>
                <w:sz w:val="21"/>
                <w:szCs w:val="21"/>
              </w:rPr>
              <w:t>0.308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1AE50FA4" w14:textId="77777777" w:rsidR="00E17380" w:rsidRPr="00FB670F" w:rsidRDefault="00E17380" w:rsidP="0016017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B670F">
              <w:rPr>
                <w:rFonts w:ascii="Times New Roman" w:hAnsi="Times New Roman" w:cs="Times New Roman"/>
                <w:sz w:val="21"/>
                <w:szCs w:val="21"/>
              </w:rPr>
              <w:t>Abscess siz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095D82C" w14:textId="77777777" w:rsidR="00E17380" w:rsidRPr="00FB670F" w:rsidRDefault="00E17380" w:rsidP="0016017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B670F">
              <w:rPr>
                <w:rFonts w:ascii="Times New Roman" w:hAnsi="Times New Roman" w:cs="Times New Roman"/>
                <w:sz w:val="21"/>
                <w:szCs w:val="21"/>
              </w:rPr>
              <w:t>0.987(0.872-1.117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6F9308C4" w14:textId="77777777" w:rsidR="00E17380" w:rsidRPr="00FB670F" w:rsidRDefault="00E17380" w:rsidP="0016017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B670F">
              <w:rPr>
                <w:rFonts w:ascii="Times New Roman" w:hAnsi="Times New Roman" w:cs="Times New Roman"/>
                <w:sz w:val="21"/>
                <w:szCs w:val="21"/>
              </w:rPr>
              <w:t>0.831</w:t>
            </w:r>
          </w:p>
        </w:tc>
      </w:tr>
      <w:tr w:rsidR="001E1164" w14:paraId="776E97AF" w14:textId="77777777" w:rsidTr="00384FCD">
        <w:trPr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61D4BF75" w14:textId="77777777" w:rsidR="00E17380" w:rsidRPr="00FB670F" w:rsidRDefault="00E17380" w:rsidP="0016017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FB670F">
              <w:rPr>
                <w:rFonts w:ascii="Times New Roman" w:hAnsi="Times New Roman" w:cs="Times New Roman"/>
                <w:sz w:val="21"/>
                <w:szCs w:val="21"/>
              </w:rPr>
              <w:t>Cholelithiasi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9C1E869" w14:textId="77777777" w:rsidR="00E17380" w:rsidRPr="00FB670F" w:rsidRDefault="00E17380" w:rsidP="0016017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B670F">
              <w:rPr>
                <w:rFonts w:ascii="Times New Roman" w:hAnsi="Times New Roman" w:cs="Times New Roman"/>
                <w:sz w:val="21"/>
                <w:szCs w:val="21"/>
              </w:rPr>
              <w:t>1.155(0.532-2.50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EFDD61D" w14:textId="77777777" w:rsidR="00E17380" w:rsidRPr="00FB670F" w:rsidRDefault="00E17380" w:rsidP="0016017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B670F">
              <w:rPr>
                <w:rFonts w:ascii="Times New Roman" w:hAnsi="Times New Roman" w:cs="Times New Roman"/>
                <w:sz w:val="21"/>
                <w:szCs w:val="21"/>
              </w:rPr>
              <w:t>0.715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4B0C0BCC" w14:textId="77777777" w:rsidR="00E17380" w:rsidRPr="00FB670F" w:rsidRDefault="00E17380" w:rsidP="0016017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B670F">
              <w:rPr>
                <w:rFonts w:ascii="Times New Roman" w:hAnsi="Times New Roman" w:cs="Times New Roman"/>
                <w:sz w:val="21"/>
                <w:szCs w:val="21"/>
              </w:rPr>
              <w:t>Interventio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B670F">
              <w:rPr>
                <w:rFonts w:ascii="Times New Roman" w:hAnsi="Times New Roman" w:cs="Times New Roman"/>
                <w:sz w:val="21"/>
                <w:szCs w:val="21"/>
              </w:rPr>
              <w:t>of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B670F">
              <w:rPr>
                <w:rFonts w:ascii="Times New Roman" w:hAnsi="Times New Roman" w:cs="Times New Roman"/>
                <w:sz w:val="21"/>
                <w:szCs w:val="21"/>
              </w:rPr>
              <w:t>absces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82D7537" w14:textId="77777777" w:rsidR="00E17380" w:rsidRPr="00FB670F" w:rsidRDefault="00E17380" w:rsidP="0016017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B670F">
              <w:rPr>
                <w:rFonts w:ascii="Times New Roman" w:hAnsi="Times New Roman" w:cs="Times New Roman"/>
                <w:sz w:val="21"/>
                <w:szCs w:val="21"/>
              </w:rPr>
              <w:t>2.20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FB670F">
              <w:rPr>
                <w:rFonts w:ascii="Times New Roman" w:hAnsi="Times New Roman" w:cs="Times New Roman"/>
                <w:sz w:val="21"/>
                <w:szCs w:val="21"/>
              </w:rPr>
              <w:t>0.998-4.88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72F68C3B" w14:textId="77777777" w:rsidR="00E17380" w:rsidRPr="00FB670F" w:rsidRDefault="00E17380" w:rsidP="0016017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B670F">
              <w:rPr>
                <w:rFonts w:ascii="Times New Roman" w:hAnsi="Times New Roman" w:cs="Times New Roman"/>
                <w:sz w:val="21"/>
                <w:szCs w:val="21"/>
              </w:rPr>
              <w:t>0.051</w:t>
            </w:r>
          </w:p>
        </w:tc>
      </w:tr>
      <w:tr w:rsidR="001E1164" w14:paraId="1CAD05AD" w14:textId="77777777" w:rsidTr="00384FCD">
        <w:trPr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68BE1646" w14:textId="5B890862" w:rsidR="00E17380" w:rsidRPr="00FB670F" w:rsidRDefault="00E17380" w:rsidP="001E116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FB670F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="001E1164">
              <w:rPr>
                <w:rFonts w:ascii="Times New Roman" w:hAnsi="Times New Roman" w:cs="Times New Roman"/>
                <w:sz w:val="21"/>
                <w:szCs w:val="21"/>
              </w:rPr>
              <w:t>harlson</w:t>
            </w:r>
            <w:proofErr w:type="spellEnd"/>
            <w:r w:rsidR="001E1164">
              <w:rPr>
                <w:rFonts w:ascii="Times New Roman" w:hAnsi="Times New Roman" w:cs="Times New Roman"/>
                <w:sz w:val="21"/>
                <w:szCs w:val="21"/>
              </w:rPr>
              <w:t xml:space="preserve"> comorbidity index sco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F696574" w14:textId="77777777" w:rsidR="00E17380" w:rsidRPr="00FB670F" w:rsidRDefault="00E17380" w:rsidP="0016017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B670F">
              <w:rPr>
                <w:rFonts w:ascii="Times New Roman" w:hAnsi="Times New Roman" w:cs="Times New Roman"/>
                <w:sz w:val="21"/>
                <w:szCs w:val="21"/>
              </w:rPr>
              <w:t>1.322(1.036-1.68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965EDCD" w14:textId="77777777" w:rsidR="00E17380" w:rsidRPr="00FB670F" w:rsidRDefault="00E17380" w:rsidP="0016017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B670F">
              <w:rPr>
                <w:rFonts w:ascii="Times New Roman" w:hAnsi="Times New Roman" w:cs="Times New Roman"/>
                <w:sz w:val="21"/>
                <w:szCs w:val="21"/>
              </w:rPr>
              <w:t>0.025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0660C970" w14:textId="77777777" w:rsidR="00E17380" w:rsidRPr="00FB670F" w:rsidRDefault="00E17380" w:rsidP="0016017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B670F">
              <w:rPr>
                <w:rFonts w:ascii="Times New Roman" w:hAnsi="Times New Roman" w:cs="Times New Roman"/>
                <w:sz w:val="21"/>
                <w:szCs w:val="21"/>
              </w:rPr>
              <w:t>Organism cultured (pus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A1C79BF" w14:textId="77777777" w:rsidR="00E17380" w:rsidRPr="00FB670F" w:rsidRDefault="00E17380" w:rsidP="0016017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168</w:t>
            </w:r>
            <w:r w:rsidRPr="00FB670F">
              <w:rPr>
                <w:rFonts w:ascii="Times New Roman" w:hAnsi="Times New Roman" w:cs="Times New Roman"/>
                <w:sz w:val="21"/>
                <w:szCs w:val="21"/>
              </w:rPr>
              <w:t>(0.606-2.249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417766BC" w14:textId="77777777" w:rsidR="00E17380" w:rsidRPr="00FB670F" w:rsidRDefault="00E17380" w:rsidP="0016017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B670F">
              <w:rPr>
                <w:rFonts w:ascii="Times New Roman" w:hAnsi="Times New Roman" w:cs="Times New Roman"/>
                <w:sz w:val="21"/>
                <w:szCs w:val="21"/>
              </w:rPr>
              <w:t>0.643</w:t>
            </w:r>
          </w:p>
        </w:tc>
      </w:tr>
      <w:tr w:rsidR="001E1164" w14:paraId="3308431F" w14:textId="77777777" w:rsidTr="00384FCD">
        <w:trPr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34BF8D59" w14:textId="77777777" w:rsidR="00E17380" w:rsidRPr="00FB670F" w:rsidRDefault="00E17380" w:rsidP="0016017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B670F">
              <w:rPr>
                <w:rFonts w:ascii="Times New Roman" w:hAnsi="Times New Roman" w:cs="Times New Roman"/>
                <w:sz w:val="21"/>
                <w:szCs w:val="21"/>
              </w:rPr>
              <w:t>Previous surger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39E5E75" w14:textId="77777777" w:rsidR="00E17380" w:rsidRPr="00FB670F" w:rsidRDefault="00E17380" w:rsidP="0016017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B670F">
              <w:rPr>
                <w:rFonts w:ascii="Times New Roman" w:hAnsi="Times New Roman" w:cs="Times New Roman"/>
                <w:sz w:val="21"/>
                <w:szCs w:val="21"/>
              </w:rPr>
              <w:t>2.511(1.189-5.30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D9A8126" w14:textId="77777777" w:rsidR="00E17380" w:rsidRPr="00FB670F" w:rsidRDefault="00E17380" w:rsidP="0016017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B670F">
              <w:rPr>
                <w:rFonts w:ascii="Times New Roman" w:hAnsi="Times New Roman" w:cs="Times New Roman"/>
                <w:sz w:val="21"/>
                <w:szCs w:val="21"/>
              </w:rPr>
              <w:t>0.016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0B59760F" w14:textId="77777777" w:rsidR="00E17380" w:rsidRPr="00FB670F" w:rsidRDefault="00E17380" w:rsidP="0016017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B670F">
              <w:rPr>
                <w:rFonts w:ascii="Times New Roman" w:hAnsi="Times New Roman" w:cs="Times New Roman"/>
                <w:sz w:val="21"/>
                <w:szCs w:val="21"/>
              </w:rPr>
              <w:t xml:space="preserve">Organism cultured (blood)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212DC78" w14:textId="77777777" w:rsidR="00E17380" w:rsidRPr="00FB670F" w:rsidRDefault="00E17380" w:rsidP="0016017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332</w:t>
            </w:r>
            <w:r w:rsidRPr="00FB670F">
              <w:rPr>
                <w:rFonts w:ascii="Times New Roman" w:hAnsi="Times New Roman" w:cs="Times New Roman"/>
                <w:sz w:val="21"/>
                <w:szCs w:val="21"/>
              </w:rPr>
              <w:t>(2.119-8.857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28A091DB" w14:textId="77777777" w:rsidR="00E17380" w:rsidRPr="00FB670F" w:rsidRDefault="00E17380" w:rsidP="0016017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B17F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shd w:val="clear" w:color="auto" w:fill="FFFFFF"/>
              </w:rPr>
              <w:t>&lt;</w:t>
            </w:r>
            <w:r w:rsidRPr="00FB670F"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  <w:t xml:space="preserve"> </w:t>
            </w:r>
            <w:r w:rsidRPr="00FB670F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</w:tr>
      <w:tr w:rsidR="001E1164" w14:paraId="7A658107" w14:textId="77777777" w:rsidTr="00384FCD">
        <w:trPr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5F03CE75" w14:textId="77777777" w:rsidR="00E17380" w:rsidRPr="00FB670F" w:rsidRDefault="00E17380" w:rsidP="0016017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B670F">
              <w:rPr>
                <w:rFonts w:ascii="Times New Roman" w:hAnsi="Times New Roman" w:cs="Times New Roman"/>
                <w:sz w:val="21"/>
                <w:szCs w:val="21"/>
              </w:rPr>
              <w:t>Leukocyte (10</w:t>
            </w:r>
            <w:r w:rsidRPr="00FB670F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9</w:t>
            </w:r>
            <w:r w:rsidRPr="00FB670F">
              <w:rPr>
                <w:rFonts w:ascii="Times New Roman" w:hAnsi="Times New Roman" w:cs="Times New Roman"/>
                <w:sz w:val="21"/>
                <w:szCs w:val="21"/>
              </w:rPr>
              <w:t>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014424F" w14:textId="77777777" w:rsidR="00E17380" w:rsidRPr="00FB670F" w:rsidRDefault="00E17380" w:rsidP="0016017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B670F">
              <w:rPr>
                <w:rFonts w:ascii="Times New Roman" w:hAnsi="Times New Roman" w:cs="Times New Roman"/>
                <w:sz w:val="21"/>
                <w:szCs w:val="21"/>
              </w:rPr>
              <w:t>0.983(0.925-1.04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440A871" w14:textId="77777777" w:rsidR="00E17380" w:rsidRPr="00FB670F" w:rsidRDefault="00E17380" w:rsidP="0016017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B670F">
              <w:rPr>
                <w:rFonts w:ascii="Times New Roman" w:hAnsi="Times New Roman" w:cs="Times New Roman"/>
                <w:sz w:val="21"/>
                <w:szCs w:val="21"/>
              </w:rPr>
              <w:t>0.574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0F8AC56E" w14:textId="77777777" w:rsidR="00E17380" w:rsidRPr="00FB670F" w:rsidRDefault="00E17380" w:rsidP="0016017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B670F">
              <w:rPr>
                <w:rFonts w:ascii="Times New Roman" w:hAnsi="Times New Roman" w:cs="Times New Roman"/>
                <w:sz w:val="21"/>
                <w:szCs w:val="21"/>
              </w:rPr>
              <w:t>ICU admiss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9C4C049" w14:textId="77777777" w:rsidR="00E17380" w:rsidRPr="00FB670F" w:rsidRDefault="00E17380" w:rsidP="0016017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.920</w:t>
            </w:r>
            <w:r w:rsidRPr="00FB670F">
              <w:rPr>
                <w:rFonts w:ascii="Times New Roman" w:hAnsi="Times New Roman" w:cs="Times New Roman"/>
                <w:sz w:val="21"/>
                <w:szCs w:val="21"/>
              </w:rPr>
              <w:t>(2.044-30.685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6C119A9E" w14:textId="77777777" w:rsidR="00E17380" w:rsidRPr="00FB670F" w:rsidRDefault="00E17380" w:rsidP="0016017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B670F">
              <w:rPr>
                <w:rFonts w:ascii="Times New Roman" w:hAnsi="Times New Roman" w:cs="Times New Roman"/>
                <w:sz w:val="21"/>
                <w:szCs w:val="21"/>
              </w:rPr>
              <w:t>0.003</w:t>
            </w:r>
          </w:p>
        </w:tc>
      </w:tr>
      <w:tr w:rsidR="001E1164" w14:paraId="5A064C77" w14:textId="77777777" w:rsidTr="00384FCD">
        <w:trPr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2313DD76" w14:textId="77777777" w:rsidR="00E17380" w:rsidRPr="00FB670F" w:rsidRDefault="00E17380" w:rsidP="0016017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B670F">
              <w:rPr>
                <w:rFonts w:ascii="Times New Roman" w:hAnsi="Times New Roman" w:cs="Times New Roman"/>
                <w:sz w:val="21"/>
                <w:szCs w:val="21"/>
              </w:rPr>
              <w:t>C-reactive protein (mg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C23AB58" w14:textId="77777777" w:rsidR="00E17380" w:rsidRPr="00FB670F" w:rsidRDefault="00E17380" w:rsidP="0016017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01</w:t>
            </w:r>
            <w:r w:rsidRPr="00FB670F">
              <w:rPr>
                <w:rFonts w:ascii="Times New Roman" w:hAnsi="Times New Roman" w:cs="Times New Roman"/>
                <w:sz w:val="21"/>
                <w:szCs w:val="21"/>
              </w:rPr>
              <w:t>(0.997-1.00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F7120A5" w14:textId="77777777" w:rsidR="00E17380" w:rsidRPr="00FB670F" w:rsidRDefault="00E17380" w:rsidP="0016017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B670F">
              <w:rPr>
                <w:rFonts w:ascii="Times New Roman" w:hAnsi="Times New Roman" w:cs="Times New Roman"/>
                <w:sz w:val="21"/>
                <w:szCs w:val="21"/>
              </w:rPr>
              <w:t>0.669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01FE0CF9" w14:textId="77777777" w:rsidR="00E17380" w:rsidRPr="00FB670F" w:rsidRDefault="00E17380" w:rsidP="0016017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B670F">
              <w:rPr>
                <w:rFonts w:ascii="Times New Roman" w:hAnsi="Times New Roman" w:cs="Times New Roman"/>
                <w:sz w:val="21"/>
                <w:szCs w:val="21"/>
              </w:rPr>
              <w:t>No. of procedure related complication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A445453" w14:textId="77777777" w:rsidR="00E17380" w:rsidRPr="00FB670F" w:rsidRDefault="00E17380" w:rsidP="0016017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43</w:t>
            </w:r>
            <w:r w:rsidRPr="00FB670F">
              <w:rPr>
                <w:rFonts w:ascii="Times New Roman" w:hAnsi="Times New Roman" w:cs="Times New Roman"/>
                <w:sz w:val="21"/>
                <w:szCs w:val="21"/>
              </w:rPr>
              <w:t>(0.392-1.405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7A63998A" w14:textId="77777777" w:rsidR="00E17380" w:rsidRPr="00FB670F" w:rsidRDefault="00E17380" w:rsidP="0016017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B670F">
              <w:rPr>
                <w:rFonts w:ascii="Times New Roman" w:hAnsi="Times New Roman" w:cs="Times New Roman"/>
                <w:sz w:val="21"/>
                <w:szCs w:val="21"/>
              </w:rPr>
              <w:t>0.360</w:t>
            </w:r>
          </w:p>
        </w:tc>
      </w:tr>
      <w:tr w:rsidR="001E1164" w14:paraId="753EA88F" w14:textId="77777777" w:rsidTr="00384FCD">
        <w:trPr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3EB06033" w14:textId="77777777" w:rsidR="00E17380" w:rsidRPr="00FB670F" w:rsidRDefault="00E17380" w:rsidP="0016017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B670F">
              <w:rPr>
                <w:rFonts w:ascii="Times New Roman" w:hAnsi="Times New Roman" w:cs="Times New Roman"/>
                <w:sz w:val="21"/>
                <w:szCs w:val="21"/>
              </w:rPr>
              <w:t>Albumin(g/</w:t>
            </w:r>
            <w:proofErr w:type="spellStart"/>
            <w:r w:rsidRPr="00FB670F">
              <w:rPr>
                <w:rFonts w:ascii="Times New Roman" w:hAnsi="Times New Roman" w:cs="Times New Roman"/>
                <w:sz w:val="21"/>
                <w:szCs w:val="21"/>
              </w:rPr>
              <w:t>dL</w:t>
            </w:r>
            <w:proofErr w:type="spellEnd"/>
            <w:r w:rsidRPr="00FB670F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F675EBF" w14:textId="77777777" w:rsidR="00E17380" w:rsidRPr="00FB670F" w:rsidRDefault="00E17380" w:rsidP="0016017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B670F">
              <w:rPr>
                <w:rFonts w:ascii="Times New Roman" w:hAnsi="Times New Roman" w:cs="Times New Roman"/>
                <w:sz w:val="21"/>
                <w:szCs w:val="21"/>
              </w:rPr>
              <w:t>0.955(0.899-1.01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BAA6D2D" w14:textId="77777777" w:rsidR="00E17380" w:rsidRPr="00FB670F" w:rsidRDefault="00E17380" w:rsidP="0016017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B670F">
              <w:rPr>
                <w:rFonts w:ascii="Times New Roman" w:hAnsi="Times New Roman" w:cs="Times New Roman"/>
                <w:sz w:val="21"/>
                <w:szCs w:val="21"/>
              </w:rPr>
              <w:t>0.145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242B1C22" w14:textId="3B07C20F" w:rsidR="00E17380" w:rsidRPr="00FB670F" w:rsidRDefault="001E1164" w:rsidP="0016017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solution of fev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4E31474" w14:textId="77777777" w:rsidR="00E17380" w:rsidRPr="00FB670F" w:rsidRDefault="00E17380" w:rsidP="0016017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B670F">
              <w:rPr>
                <w:rFonts w:ascii="Times New Roman" w:hAnsi="Times New Roman" w:cs="Times New Roman"/>
                <w:sz w:val="21"/>
                <w:szCs w:val="21"/>
              </w:rPr>
              <w:t>1.047(1.020-1.074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36946049" w14:textId="77777777" w:rsidR="00E17380" w:rsidRPr="00FB670F" w:rsidRDefault="00E17380" w:rsidP="0016017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B670F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</w:tr>
      <w:tr w:rsidR="001E1164" w14:paraId="48C39926" w14:textId="77777777" w:rsidTr="00384FCD">
        <w:trPr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7FD56032" w14:textId="77777777" w:rsidR="00E17380" w:rsidRPr="00FB670F" w:rsidRDefault="00E17380" w:rsidP="0016017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B670F">
              <w:rPr>
                <w:rFonts w:ascii="Times New Roman" w:hAnsi="Times New Roman" w:cs="Times New Roman"/>
                <w:sz w:val="21"/>
                <w:szCs w:val="21"/>
              </w:rPr>
              <w:t>Alanine transaminase (u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7D84DE2" w14:textId="77777777" w:rsidR="00E17380" w:rsidRPr="00FB670F" w:rsidRDefault="00E17380" w:rsidP="0016017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02</w:t>
            </w:r>
            <w:r w:rsidRPr="00FB670F">
              <w:rPr>
                <w:rFonts w:ascii="Times New Roman" w:hAnsi="Times New Roman" w:cs="Times New Roman"/>
                <w:sz w:val="21"/>
                <w:szCs w:val="21"/>
              </w:rPr>
              <w:t>(0.997-1.00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030AA5A" w14:textId="77777777" w:rsidR="00E17380" w:rsidRPr="00FB670F" w:rsidRDefault="00E17380" w:rsidP="0016017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B670F">
              <w:rPr>
                <w:rFonts w:ascii="Times New Roman" w:hAnsi="Times New Roman" w:cs="Times New Roman"/>
                <w:sz w:val="21"/>
                <w:szCs w:val="21"/>
              </w:rPr>
              <w:t>0.481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6603EA9A" w14:textId="77777777" w:rsidR="00E17380" w:rsidRPr="00FB670F" w:rsidRDefault="00E17380" w:rsidP="0016017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B670F">
              <w:rPr>
                <w:rFonts w:ascii="Times New Roman" w:hAnsi="Times New Roman" w:cs="Times New Roman"/>
                <w:sz w:val="21"/>
                <w:szCs w:val="21"/>
              </w:rPr>
              <w:t>Hospital st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F4C00B8" w14:textId="77777777" w:rsidR="00E17380" w:rsidRPr="00FB670F" w:rsidRDefault="00E17380" w:rsidP="0016017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B670F">
              <w:rPr>
                <w:rFonts w:ascii="Times New Roman" w:hAnsi="Times New Roman" w:cs="Times New Roman"/>
                <w:sz w:val="21"/>
                <w:szCs w:val="21"/>
              </w:rPr>
              <w:t>1.033(1.011-1.056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61C474D9" w14:textId="77777777" w:rsidR="00E17380" w:rsidRPr="00FB670F" w:rsidRDefault="00E17380" w:rsidP="0016017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B670F">
              <w:rPr>
                <w:rFonts w:ascii="Times New Roman" w:hAnsi="Times New Roman" w:cs="Times New Roman"/>
                <w:sz w:val="21"/>
                <w:szCs w:val="21"/>
              </w:rPr>
              <w:t>0.003</w:t>
            </w:r>
          </w:p>
        </w:tc>
      </w:tr>
      <w:tr w:rsidR="001E1164" w14:paraId="7FAB9E71" w14:textId="77777777" w:rsidTr="00384FCD">
        <w:trPr>
          <w:jc w:val="center"/>
        </w:trPr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D72B5D" w14:textId="77777777" w:rsidR="00E17380" w:rsidRPr="00FB670F" w:rsidRDefault="00E17380" w:rsidP="0016017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B670F">
              <w:rPr>
                <w:rFonts w:ascii="Times New Roman" w:hAnsi="Times New Roman" w:cs="Times New Roman"/>
                <w:sz w:val="21"/>
                <w:szCs w:val="21"/>
              </w:rPr>
              <w:t xml:space="preserve">Aspartate transaminase </w:t>
            </w:r>
            <w:bookmarkStart w:id="0" w:name="OLE_LINK1"/>
            <w:bookmarkStart w:id="1" w:name="OLE_LINK2"/>
            <w:r w:rsidRPr="00FB670F">
              <w:rPr>
                <w:rFonts w:ascii="Times New Roman" w:hAnsi="Times New Roman" w:cs="Times New Roman"/>
                <w:sz w:val="21"/>
                <w:szCs w:val="21"/>
              </w:rPr>
              <w:t>(u/L)</w:t>
            </w:r>
            <w:bookmarkEnd w:id="0"/>
            <w:bookmarkEnd w:id="1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A7391E" w14:textId="77777777" w:rsidR="00E17380" w:rsidRPr="00FB670F" w:rsidRDefault="00E17380" w:rsidP="0016017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B670F">
              <w:rPr>
                <w:rFonts w:ascii="Times New Roman" w:hAnsi="Times New Roman" w:cs="Times New Roman"/>
                <w:sz w:val="21"/>
                <w:szCs w:val="21"/>
              </w:rPr>
              <w:t>1.005(1.001-1.009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4725CB" w14:textId="77777777" w:rsidR="00E17380" w:rsidRPr="00FB670F" w:rsidRDefault="00E17380" w:rsidP="0016017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B670F">
              <w:rPr>
                <w:rFonts w:ascii="Times New Roman" w:hAnsi="Times New Roman" w:cs="Times New Roman"/>
                <w:sz w:val="21"/>
                <w:szCs w:val="21"/>
              </w:rPr>
              <w:t>0.014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8193D2" w14:textId="77777777" w:rsidR="00E17380" w:rsidRPr="00FB670F" w:rsidRDefault="00E17380" w:rsidP="0016017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10A62C" w14:textId="77777777" w:rsidR="00E17380" w:rsidRPr="00FB670F" w:rsidRDefault="00E17380" w:rsidP="0016017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C3B961" w14:textId="77777777" w:rsidR="00E17380" w:rsidRPr="00FB670F" w:rsidRDefault="00E17380" w:rsidP="0016017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77438F2E" w14:textId="2BD790FC" w:rsidR="00E17380" w:rsidRPr="00682D93" w:rsidRDefault="00CC7623" w:rsidP="00682D93">
      <w:r w:rsidRPr="00CC7623">
        <w:rPr>
          <w:rFonts w:ascii="Times New Roman" w:hAnsi="Times New Roman"/>
          <w:b/>
          <w:bCs/>
          <w:color w:val="000000"/>
          <w:kern w:val="0"/>
        </w:rPr>
        <w:t>S1 Appendix</w:t>
      </w:r>
      <w:bookmarkStart w:id="2" w:name="_GoBack"/>
      <w:bookmarkEnd w:id="2"/>
      <w:r w:rsidR="003F24C4">
        <w:rPr>
          <w:rFonts w:ascii="Times New Roman" w:hAnsi="Times New Roman"/>
          <w:b/>
          <w:bCs/>
          <w:color w:val="000000"/>
          <w:kern w:val="0"/>
        </w:rPr>
        <w:t xml:space="preserve">. Risk factors for </w:t>
      </w:r>
      <w:r w:rsidR="003F24C4" w:rsidRPr="00E862C8">
        <w:rPr>
          <w:rFonts w:ascii="Times New Roman" w:hAnsi="Times New Roman" w:hint="eastAsia"/>
          <w:b/>
          <w:bCs/>
          <w:color w:val="000000"/>
          <w:kern w:val="0"/>
        </w:rPr>
        <w:t>treatment failure</w:t>
      </w:r>
      <w:r w:rsidR="003F24C4" w:rsidRPr="00892197">
        <w:rPr>
          <w:rFonts w:ascii="Times New Roman" w:hAnsi="Times New Roman"/>
          <w:b/>
          <w:bCs/>
          <w:color w:val="000000"/>
          <w:kern w:val="0"/>
        </w:rPr>
        <w:t xml:space="preserve"> </w:t>
      </w:r>
      <w:r w:rsidR="003F24C4">
        <w:rPr>
          <w:rFonts w:ascii="Times New Roman" w:hAnsi="Times New Roman"/>
          <w:b/>
          <w:bCs/>
          <w:color w:val="000000"/>
          <w:kern w:val="0"/>
        </w:rPr>
        <w:t xml:space="preserve">in </w:t>
      </w:r>
      <w:r w:rsidR="003F24C4" w:rsidRPr="00E862C8">
        <w:rPr>
          <w:rFonts w:ascii="Times New Roman" w:hAnsi="Times New Roman" w:hint="eastAsia"/>
          <w:b/>
          <w:bCs/>
          <w:color w:val="000000"/>
          <w:kern w:val="0"/>
        </w:rPr>
        <w:t xml:space="preserve">445 </w:t>
      </w:r>
      <w:r w:rsidR="003F24C4" w:rsidRPr="00E862C8">
        <w:rPr>
          <w:rFonts w:ascii="Times New Roman" w:hAnsi="Times New Roman"/>
          <w:b/>
          <w:bCs/>
          <w:color w:val="000000"/>
          <w:kern w:val="0"/>
        </w:rPr>
        <w:t>patients</w:t>
      </w:r>
      <w:r w:rsidR="003F24C4" w:rsidRPr="00E862C8">
        <w:rPr>
          <w:rFonts w:ascii="Times New Roman" w:hAnsi="Times New Roman" w:hint="eastAsia"/>
          <w:b/>
          <w:bCs/>
          <w:color w:val="000000"/>
          <w:kern w:val="0"/>
        </w:rPr>
        <w:t xml:space="preserve"> </w:t>
      </w:r>
      <w:r w:rsidR="003F24C4" w:rsidRPr="00E862C8">
        <w:rPr>
          <w:rFonts w:ascii="Times New Roman" w:hAnsi="Times New Roman"/>
          <w:b/>
          <w:bCs/>
          <w:color w:val="000000"/>
          <w:kern w:val="0"/>
        </w:rPr>
        <w:t>w</w:t>
      </w:r>
      <w:r w:rsidR="003F24C4">
        <w:rPr>
          <w:rFonts w:ascii="Times New Roman" w:hAnsi="Times New Roman"/>
          <w:b/>
          <w:bCs/>
          <w:color w:val="000000"/>
          <w:kern w:val="0"/>
        </w:rPr>
        <w:t>ith pyogenic liver abscess</w:t>
      </w:r>
      <w:r w:rsidR="003F24C4" w:rsidRPr="00892197">
        <w:rPr>
          <w:rFonts w:ascii="Times New Roman" w:hAnsi="Times New Roman"/>
          <w:b/>
          <w:bCs/>
          <w:color w:val="000000"/>
          <w:kern w:val="0"/>
        </w:rPr>
        <w:t xml:space="preserve"> analyzed by univariate logistic regression</w:t>
      </w:r>
    </w:p>
    <w:sectPr w:rsidR="00E17380" w:rsidRPr="00682D93" w:rsidSect="00DA3EBB">
      <w:pgSz w:w="11900" w:h="16840"/>
      <w:pgMar w:top="720" w:right="720" w:bottom="720" w:left="72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2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1F46"/>
    <w:rsid w:val="000026D8"/>
    <w:rsid w:val="00022218"/>
    <w:rsid w:val="00040E5A"/>
    <w:rsid w:val="00041D9D"/>
    <w:rsid w:val="000454DC"/>
    <w:rsid w:val="000475E8"/>
    <w:rsid w:val="00055DCF"/>
    <w:rsid w:val="00061679"/>
    <w:rsid w:val="0006584D"/>
    <w:rsid w:val="00067958"/>
    <w:rsid w:val="00073D30"/>
    <w:rsid w:val="00081EF8"/>
    <w:rsid w:val="0008253B"/>
    <w:rsid w:val="00095283"/>
    <w:rsid w:val="000B0D81"/>
    <w:rsid w:val="000B511F"/>
    <w:rsid w:val="000C4016"/>
    <w:rsid w:val="000E4D5C"/>
    <w:rsid w:val="000F3BFB"/>
    <w:rsid w:val="000F3C0C"/>
    <w:rsid w:val="0010161F"/>
    <w:rsid w:val="0010769B"/>
    <w:rsid w:val="00107AF4"/>
    <w:rsid w:val="00110A41"/>
    <w:rsid w:val="00123010"/>
    <w:rsid w:val="00124B47"/>
    <w:rsid w:val="00132EFC"/>
    <w:rsid w:val="00134373"/>
    <w:rsid w:val="00137EA7"/>
    <w:rsid w:val="00141AA0"/>
    <w:rsid w:val="00144AB1"/>
    <w:rsid w:val="00147CD8"/>
    <w:rsid w:val="00154C68"/>
    <w:rsid w:val="00154E29"/>
    <w:rsid w:val="001551EB"/>
    <w:rsid w:val="00155483"/>
    <w:rsid w:val="00161BDD"/>
    <w:rsid w:val="001665A7"/>
    <w:rsid w:val="00182357"/>
    <w:rsid w:val="0018266A"/>
    <w:rsid w:val="001A05DE"/>
    <w:rsid w:val="001A1288"/>
    <w:rsid w:val="001A5B02"/>
    <w:rsid w:val="001C4385"/>
    <w:rsid w:val="001E1164"/>
    <w:rsid w:val="001E1CF8"/>
    <w:rsid w:val="001E406A"/>
    <w:rsid w:val="001F33DA"/>
    <w:rsid w:val="00203D4F"/>
    <w:rsid w:val="00204ACC"/>
    <w:rsid w:val="00206003"/>
    <w:rsid w:val="00220AB6"/>
    <w:rsid w:val="002224A9"/>
    <w:rsid w:val="00235260"/>
    <w:rsid w:val="00235A70"/>
    <w:rsid w:val="002378C7"/>
    <w:rsid w:val="002404B0"/>
    <w:rsid w:val="0024453E"/>
    <w:rsid w:val="00246EA3"/>
    <w:rsid w:val="00250166"/>
    <w:rsid w:val="00257624"/>
    <w:rsid w:val="00260854"/>
    <w:rsid w:val="00266798"/>
    <w:rsid w:val="00267CF3"/>
    <w:rsid w:val="00276E62"/>
    <w:rsid w:val="00284512"/>
    <w:rsid w:val="00287F66"/>
    <w:rsid w:val="00292C6F"/>
    <w:rsid w:val="002932BE"/>
    <w:rsid w:val="00294848"/>
    <w:rsid w:val="002B0F86"/>
    <w:rsid w:val="002B29FC"/>
    <w:rsid w:val="002D187C"/>
    <w:rsid w:val="002D4F19"/>
    <w:rsid w:val="002D7253"/>
    <w:rsid w:val="002F6CAF"/>
    <w:rsid w:val="00304901"/>
    <w:rsid w:val="00304D14"/>
    <w:rsid w:val="00317390"/>
    <w:rsid w:val="00320B54"/>
    <w:rsid w:val="00322FE8"/>
    <w:rsid w:val="003250FD"/>
    <w:rsid w:val="00326CD9"/>
    <w:rsid w:val="00330ED9"/>
    <w:rsid w:val="003401AF"/>
    <w:rsid w:val="003425AE"/>
    <w:rsid w:val="003440D0"/>
    <w:rsid w:val="003453AF"/>
    <w:rsid w:val="00345489"/>
    <w:rsid w:val="00351CFF"/>
    <w:rsid w:val="00355A89"/>
    <w:rsid w:val="003564FA"/>
    <w:rsid w:val="00361BA4"/>
    <w:rsid w:val="00371D5A"/>
    <w:rsid w:val="00372DDB"/>
    <w:rsid w:val="00373670"/>
    <w:rsid w:val="00381E94"/>
    <w:rsid w:val="003835DF"/>
    <w:rsid w:val="00383E8F"/>
    <w:rsid w:val="003849E1"/>
    <w:rsid w:val="00384FCD"/>
    <w:rsid w:val="003A1170"/>
    <w:rsid w:val="003A38E3"/>
    <w:rsid w:val="003A73B3"/>
    <w:rsid w:val="003B2C37"/>
    <w:rsid w:val="003B4CAB"/>
    <w:rsid w:val="003C2AC9"/>
    <w:rsid w:val="003D3A03"/>
    <w:rsid w:val="003D754C"/>
    <w:rsid w:val="003F1BCC"/>
    <w:rsid w:val="003F24C4"/>
    <w:rsid w:val="003F3F97"/>
    <w:rsid w:val="0040032C"/>
    <w:rsid w:val="00423806"/>
    <w:rsid w:val="00426DC5"/>
    <w:rsid w:val="004338D0"/>
    <w:rsid w:val="0044242D"/>
    <w:rsid w:val="0044367B"/>
    <w:rsid w:val="00454F20"/>
    <w:rsid w:val="00457C0F"/>
    <w:rsid w:val="0046020D"/>
    <w:rsid w:val="00461FFB"/>
    <w:rsid w:val="004638C6"/>
    <w:rsid w:val="00466129"/>
    <w:rsid w:val="004665A5"/>
    <w:rsid w:val="0047226E"/>
    <w:rsid w:val="004829D3"/>
    <w:rsid w:val="004831C1"/>
    <w:rsid w:val="004861AD"/>
    <w:rsid w:val="00494B07"/>
    <w:rsid w:val="004A2738"/>
    <w:rsid w:val="004A705B"/>
    <w:rsid w:val="004B17F5"/>
    <w:rsid w:val="004B1D11"/>
    <w:rsid w:val="004D65EF"/>
    <w:rsid w:val="004E1CA1"/>
    <w:rsid w:val="004E62AA"/>
    <w:rsid w:val="004F08AA"/>
    <w:rsid w:val="004F0F54"/>
    <w:rsid w:val="004F0FD6"/>
    <w:rsid w:val="004F6EED"/>
    <w:rsid w:val="00500780"/>
    <w:rsid w:val="005054A9"/>
    <w:rsid w:val="005056DE"/>
    <w:rsid w:val="00510E2D"/>
    <w:rsid w:val="00513781"/>
    <w:rsid w:val="00515C8B"/>
    <w:rsid w:val="00520EC0"/>
    <w:rsid w:val="00522524"/>
    <w:rsid w:val="0052341F"/>
    <w:rsid w:val="0052366F"/>
    <w:rsid w:val="00541489"/>
    <w:rsid w:val="0054245F"/>
    <w:rsid w:val="005549E5"/>
    <w:rsid w:val="00556AE5"/>
    <w:rsid w:val="00581692"/>
    <w:rsid w:val="005841C7"/>
    <w:rsid w:val="00585F30"/>
    <w:rsid w:val="0058644B"/>
    <w:rsid w:val="0059292E"/>
    <w:rsid w:val="00593187"/>
    <w:rsid w:val="005943D9"/>
    <w:rsid w:val="00594447"/>
    <w:rsid w:val="00597A25"/>
    <w:rsid w:val="00597E48"/>
    <w:rsid w:val="005A60C6"/>
    <w:rsid w:val="005C6CF7"/>
    <w:rsid w:val="005D673A"/>
    <w:rsid w:val="005E5E55"/>
    <w:rsid w:val="005E71BA"/>
    <w:rsid w:val="00606716"/>
    <w:rsid w:val="00610BFE"/>
    <w:rsid w:val="006111E8"/>
    <w:rsid w:val="0062538B"/>
    <w:rsid w:val="00625D8C"/>
    <w:rsid w:val="00652414"/>
    <w:rsid w:val="006619C8"/>
    <w:rsid w:val="0066485B"/>
    <w:rsid w:val="00673030"/>
    <w:rsid w:val="00673D52"/>
    <w:rsid w:val="00675583"/>
    <w:rsid w:val="00680983"/>
    <w:rsid w:val="00682D93"/>
    <w:rsid w:val="00692C95"/>
    <w:rsid w:val="00695983"/>
    <w:rsid w:val="00695DBF"/>
    <w:rsid w:val="00697E29"/>
    <w:rsid w:val="006A25FD"/>
    <w:rsid w:val="006C7154"/>
    <w:rsid w:val="006D0C63"/>
    <w:rsid w:val="006D1F46"/>
    <w:rsid w:val="006F0772"/>
    <w:rsid w:val="0070142D"/>
    <w:rsid w:val="00716443"/>
    <w:rsid w:val="007211D1"/>
    <w:rsid w:val="00725A75"/>
    <w:rsid w:val="0072795D"/>
    <w:rsid w:val="00733703"/>
    <w:rsid w:val="00736E3D"/>
    <w:rsid w:val="007405A2"/>
    <w:rsid w:val="0074367B"/>
    <w:rsid w:val="007457FD"/>
    <w:rsid w:val="0075266C"/>
    <w:rsid w:val="00766A7F"/>
    <w:rsid w:val="00771CB6"/>
    <w:rsid w:val="0078448F"/>
    <w:rsid w:val="00787035"/>
    <w:rsid w:val="007945AB"/>
    <w:rsid w:val="007B404B"/>
    <w:rsid w:val="007B4B88"/>
    <w:rsid w:val="007C0751"/>
    <w:rsid w:val="007C2A0B"/>
    <w:rsid w:val="007C5837"/>
    <w:rsid w:val="007C6F4A"/>
    <w:rsid w:val="007D1358"/>
    <w:rsid w:val="007D7733"/>
    <w:rsid w:val="007E502A"/>
    <w:rsid w:val="008060F6"/>
    <w:rsid w:val="008101FC"/>
    <w:rsid w:val="008146E5"/>
    <w:rsid w:val="008203C7"/>
    <w:rsid w:val="00821CE0"/>
    <w:rsid w:val="0082535D"/>
    <w:rsid w:val="00825A83"/>
    <w:rsid w:val="0084176A"/>
    <w:rsid w:val="0084682B"/>
    <w:rsid w:val="008510F2"/>
    <w:rsid w:val="0085374A"/>
    <w:rsid w:val="00855596"/>
    <w:rsid w:val="00856F53"/>
    <w:rsid w:val="00860341"/>
    <w:rsid w:val="00862D72"/>
    <w:rsid w:val="008765F3"/>
    <w:rsid w:val="008821DC"/>
    <w:rsid w:val="00883268"/>
    <w:rsid w:val="00886429"/>
    <w:rsid w:val="008948F6"/>
    <w:rsid w:val="008968E5"/>
    <w:rsid w:val="008A5BFC"/>
    <w:rsid w:val="008A7D82"/>
    <w:rsid w:val="008B0BEC"/>
    <w:rsid w:val="008B41C9"/>
    <w:rsid w:val="008B7EA8"/>
    <w:rsid w:val="008C64E4"/>
    <w:rsid w:val="008D3444"/>
    <w:rsid w:val="008D76BE"/>
    <w:rsid w:val="008E5001"/>
    <w:rsid w:val="008E51F0"/>
    <w:rsid w:val="008E5D7E"/>
    <w:rsid w:val="008E68B3"/>
    <w:rsid w:val="008F05A3"/>
    <w:rsid w:val="00902BD6"/>
    <w:rsid w:val="009105F6"/>
    <w:rsid w:val="00923B20"/>
    <w:rsid w:val="00933CB7"/>
    <w:rsid w:val="00937C43"/>
    <w:rsid w:val="00954A7D"/>
    <w:rsid w:val="00962FE1"/>
    <w:rsid w:val="00963842"/>
    <w:rsid w:val="0096491D"/>
    <w:rsid w:val="009679AC"/>
    <w:rsid w:val="0097073D"/>
    <w:rsid w:val="009771F4"/>
    <w:rsid w:val="009828CB"/>
    <w:rsid w:val="00984057"/>
    <w:rsid w:val="00984464"/>
    <w:rsid w:val="00987C3B"/>
    <w:rsid w:val="00987DF9"/>
    <w:rsid w:val="009A7345"/>
    <w:rsid w:val="009A74DB"/>
    <w:rsid w:val="009A7AEC"/>
    <w:rsid w:val="009C3886"/>
    <w:rsid w:val="009D05F5"/>
    <w:rsid w:val="009D17AA"/>
    <w:rsid w:val="009D3B5E"/>
    <w:rsid w:val="009E3805"/>
    <w:rsid w:val="009E5A43"/>
    <w:rsid w:val="009F1A47"/>
    <w:rsid w:val="009F24B8"/>
    <w:rsid w:val="00A038CF"/>
    <w:rsid w:val="00A1067C"/>
    <w:rsid w:val="00A125F2"/>
    <w:rsid w:val="00A13CCB"/>
    <w:rsid w:val="00A20E83"/>
    <w:rsid w:val="00A22938"/>
    <w:rsid w:val="00A35D20"/>
    <w:rsid w:val="00A406EE"/>
    <w:rsid w:val="00A57083"/>
    <w:rsid w:val="00A60E1A"/>
    <w:rsid w:val="00A633BB"/>
    <w:rsid w:val="00A64227"/>
    <w:rsid w:val="00A805C2"/>
    <w:rsid w:val="00A8625A"/>
    <w:rsid w:val="00A942F3"/>
    <w:rsid w:val="00A94404"/>
    <w:rsid w:val="00A95EA5"/>
    <w:rsid w:val="00AA18D1"/>
    <w:rsid w:val="00AA34D1"/>
    <w:rsid w:val="00AB0978"/>
    <w:rsid w:val="00AC0439"/>
    <w:rsid w:val="00AC32F6"/>
    <w:rsid w:val="00AC4CD8"/>
    <w:rsid w:val="00AD5930"/>
    <w:rsid w:val="00AE5E0E"/>
    <w:rsid w:val="00AE5E88"/>
    <w:rsid w:val="00AF0F61"/>
    <w:rsid w:val="00B00839"/>
    <w:rsid w:val="00B018A5"/>
    <w:rsid w:val="00B0642D"/>
    <w:rsid w:val="00B108D0"/>
    <w:rsid w:val="00B10E39"/>
    <w:rsid w:val="00B23B99"/>
    <w:rsid w:val="00B320CE"/>
    <w:rsid w:val="00B338E9"/>
    <w:rsid w:val="00B35A81"/>
    <w:rsid w:val="00B41FB7"/>
    <w:rsid w:val="00B436E3"/>
    <w:rsid w:val="00B45844"/>
    <w:rsid w:val="00B47F43"/>
    <w:rsid w:val="00B55E07"/>
    <w:rsid w:val="00B5633B"/>
    <w:rsid w:val="00B64759"/>
    <w:rsid w:val="00B64A31"/>
    <w:rsid w:val="00B77013"/>
    <w:rsid w:val="00B82DAF"/>
    <w:rsid w:val="00B8523B"/>
    <w:rsid w:val="00B87946"/>
    <w:rsid w:val="00BA4568"/>
    <w:rsid w:val="00BA51E5"/>
    <w:rsid w:val="00BA5A5F"/>
    <w:rsid w:val="00BB5943"/>
    <w:rsid w:val="00BB7CEB"/>
    <w:rsid w:val="00BD146D"/>
    <w:rsid w:val="00BD7A25"/>
    <w:rsid w:val="00BF1F8C"/>
    <w:rsid w:val="00BF602D"/>
    <w:rsid w:val="00C050E8"/>
    <w:rsid w:val="00C12EB7"/>
    <w:rsid w:val="00C13E1D"/>
    <w:rsid w:val="00C149BC"/>
    <w:rsid w:val="00C238DA"/>
    <w:rsid w:val="00C2677E"/>
    <w:rsid w:val="00C40C5B"/>
    <w:rsid w:val="00C61318"/>
    <w:rsid w:val="00C61D64"/>
    <w:rsid w:val="00C63B2B"/>
    <w:rsid w:val="00C70E4F"/>
    <w:rsid w:val="00C71EAF"/>
    <w:rsid w:val="00C74C1D"/>
    <w:rsid w:val="00C97F31"/>
    <w:rsid w:val="00CA086C"/>
    <w:rsid w:val="00CA0E80"/>
    <w:rsid w:val="00CA4370"/>
    <w:rsid w:val="00CA7A37"/>
    <w:rsid w:val="00CB1098"/>
    <w:rsid w:val="00CB18B4"/>
    <w:rsid w:val="00CC66C9"/>
    <w:rsid w:val="00CC7623"/>
    <w:rsid w:val="00CD60CF"/>
    <w:rsid w:val="00CD7008"/>
    <w:rsid w:val="00CE0513"/>
    <w:rsid w:val="00CE1CFD"/>
    <w:rsid w:val="00CF2AAC"/>
    <w:rsid w:val="00D00801"/>
    <w:rsid w:val="00D06C94"/>
    <w:rsid w:val="00D15C05"/>
    <w:rsid w:val="00D161CF"/>
    <w:rsid w:val="00D20D6D"/>
    <w:rsid w:val="00D21FD1"/>
    <w:rsid w:val="00D2660E"/>
    <w:rsid w:val="00D51014"/>
    <w:rsid w:val="00D51C45"/>
    <w:rsid w:val="00D54A75"/>
    <w:rsid w:val="00D6098F"/>
    <w:rsid w:val="00D61EE8"/>
    <w:rsid w:val="00D6244A"/>
    <w:rsid w:val="00D64E2F"/>
    <w:rsid w:val="00D6754C"/>
    <w:rsid w:val="00D7767F"/>
    <w:rsid w:val="00D81D3D"/>
    <w:rsid w:val="00D84ACA"/>
    <w:rsid w:val="00D85331"/>
    <w:rsid w:val="00D879BB"/>
    <w:rsid w:val="00DA3EBB"/>
    <w:rsid w:val="00DB3C6E"/>
    <w:rsid w:val="00DB497F"/>
    <w:rsid w:val="00DB69C6"/>
    <w:rsid w:val="00DC52E9"/>
    <w:rsid w:val="00DC640D"/>
    <w:rsid w:val="00E0322D"/>
    <w:rsid w:val="00E1413E"/>
    <w:rsid w:val="00E141BB"/>
    <w:rsid w:val="00E17380"/>
    <w:rsid w:val="00E27D21"/>
    <w:rsid w:val="00E3460D"/>
    <w:rsid w:val="00E43AEC"/>
    <w:rsid w:val="00E44481"/>
    <w:rsid w:val="00E56344"/>
    <w:rsid w:val="00E56F20"/>
    <w:rsid w:val="00E65A73"/>
    <w:rsid w:val="00E6600E"/>
    <w:rsid w:val="00E7782F"/>
    <w:rsid w:val="00E86179"/>
    <w:rsid w:val="00E862C8"/>
    <w:rsid w:val="00E86FF9"/>
    <w:rsid w:val="00E93F2D"/>
    <w:rsid w:val="00E94334"/>
    <w:rsid w:val="00EA69B9"/>
    <w:rsid w:val="00EB5407"/>
    <w:rsid w:val="00EB7ADA"/>
    <w:rsid w:val="00EC63E4"/>
    <w:rsid w:val="00ED1380"/>
    <w:rsid w:val="00EE4798"/>
    <w:rsid w:val="00EE4FAB"/>
    <w:rsid w:val="00EF1431"/>
    <w:rsid w:val="00EF73E2"/>
    <w:rsid w:val="00EF7C77"/>
    <w:rsid w:val="00F02D06"/>
    <w:rsid w:val="00F075CF"/>
    <w:rsid w:val="00F16F72"/>
    <w:rsid w:val="00F20D4B"/>
    <w:rsid w:val="00F232B3"/>
    <w:rsid w:val="00F26D79"/>
    <w:rsid w:val="00F3035F"/>
    <w:rsid w:val="00F33AA7"/>
    <w:rsid w:val="00F41400"/>
    <w:rsid w:val="00F4159B"/>
    <w:rsid w:val="00F443DB"/>
    <w:rsid w:val="00F51D4F"/>
    <w:rsid w:val="00F54025"/>
    <w:rsid w:val="00F563D6"/>
    <w:rsid w:val="00F6535E"/>
    <w:rsid w:val="00F7017A"/>
    <w:rsid w:val="00F712B5"/>
    <w:rsid w:val="00F7603E"/>
    <w:rsid w:val="00F84777"/>
    <w:rsid w:val="00F94BC1"/>
    <w:rsid w:val="00FA719B"/>
    <w:rsid w:val="00FB09FC"/>
    <w:rsid w:val="00FB670F"/>
    <w:rsid w:val="00FB7AF2"/>
    <w:rsid w:val="00FC36E5"/>
    <w:rsid w:val="00FD08C8"/>
    <w:rsid w:val="00FF12E1"/>
    <w:rsid w:val="00FF1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4F074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D1F4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376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26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86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32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9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9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9</TotalTime>
  <Pages>1</Pages>
  <Words>223</Words>
  <Characters>1273</Characters>
  <Application>Microsoft Macintosh Word</Application>
  <DocSecurity>0</DocSecurity>
  <Lines>10</Lines>
  <Paragraphs>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4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42</cp:revision>
  <dcterms:created xsi:type="dcterms:W3CDTF">2022-03-27T15:00:00Z</dcterms:created>
  <dcterms:modified xsi:type="dcterms:W3CDTF">2024-07-24T13:54:00Z</dcterms:modified>
</cp:coreProperties>
</file>